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F73" w:rsidRDefault="00B34DF6" w:rsidP="00B34DF6">
      <w:pPr>
        <w:keepNext/>
        <w:keepLines/>
        <w:spacing w:before="120" w:after="120" w:line="240" w:lineRule="auto"/>
        <w:outlineLvl w:val="0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</w:pPr>
      <w:r w:rsidRPr="00A175E7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Hospital Name__________________</w:t>
      </w:r>
      <w:r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 Date of visit ___________________</w:t>
      </w:r>
      <w:r w:rsidR="00F47F73" w:rsidRPr="00F47F73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B34DF6" w:rsidRPr="002C3467" w:rsidRDefault="00B34DF6" w:rsidP="00B34DF6">
      <w:pP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</w:pP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Review 10 randomly selected medical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records 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of </w:t>
      </w:r>
      <w:proofErr w:type="gramStart"/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>under</w:t>
      </w:r>
      <w:proofErr w:type="gramEnd"/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 5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patients 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with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severe 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pneumonia seen in the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>past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>6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 month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>s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: </w:t>
      </w:r>
    </w:p>
    <w:tbl>
      <w:tblPr>
        <w:tblStyle w:val="GridTable1Light1"/>
        <w:tblW w:w="1467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450"/>
        <w:gridCol w:w="7380"/>
        <w:gridCol w:w="679"/>
        <w:gridCol w:w="671"/>
        <w:gridCol w:w="630"/>
        <w:gridCol w:w="679"/>
        <w:gridCol w:w="761"/>
        <w:gridCol w:w="720"/>
        <w:gridCol w:w="630"/>
        <w:gridCol w:w="720"/>
        <w:gridCol w:w="630"/>
        <w:gridCol w:w="720"/>
      </w:tblGrid>
      <w:tr w:rsidR="00F47F73" w:rsidRPr="00F47F73" w:rsidTr="00B34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</w:tcPr>
          <w:p w:rsidR="00F47F73" w:rsidRPr="00F47F73" w:rsidRDefault="00F47F73" w:rsidP="00F47F73">
            <w:pPr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  <w:p w:rsidR="00F47F73" w:rsidRPr="00F47F73" w:rsidRDefault="00F47F73" w:rsidP="00F47F73">
            <w:pPr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</w:tc>
        <w:tc>
          <w:tcPr>
            <w:tcW w:w="7380" w:type="dxa"/>
            <w:vMerge w:val="restart"/>
          </w:tcPr>
          <w:p w:rsidR="00F47F73" w:rsidRPr="00F47F73" w:rsidRDefault="00F47F73" w:rsidP="00F47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  <w:t xml:space="preserve">Criteria </w:t>
            </w:r>
          </w:p>
          <w:p w:rsidR="00F47F73" w:rsidRPr="00F47F73" w:rsidRDefault="00F47F73" w:rsidP="00F47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  <w:p w:rsidR="00F47F73" w:rsidRPr="00F47F73" w:rsidRDefault="00F47F73" w:rsidP="00F47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  <w:p w:rsidR="00F47F73" w:rsidRPr="00F47F73" w:rsidRDefault="00F47F73" w:rsidP="00F47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</w:tc>
        <w:tc>
          <w:tcPr>
            <w:tcW w:w="6840" w:type="dxa"/>
            <w:gridSpan w:val="10"/>
            <w:tcBorders>
              <w:bottom w:val="single" w:sz="4" w:space="0" w:color="auto"/>
            </w:tcBorders>
          </w:tcPr>
          <w:p w:rsidR="00F47F73" w:rsidRPr="00F47F73" w:rsidRDefault="00B34DF6" w:rsidP="00AB1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Write 1 if Yes, write 2 if No or write 3 if not applicable (the stated service </w:t>
            </w:r>
            <w:r w:rsidR="00AB1C2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is </w:t>
            </w:r>
            <w:r w:rsidR="00AB1C2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o</w:t>
            </w:r>
            <w:r w:rsidR="00AB1C2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t 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available)</w:t>
            </w:r>
          </w:p>
        </w:tc>
      </w:tr>
      <w:tr w:rsidR="00742AAC" w:rsidRPr="00F47F73" w:rsidTr="00B34DF6">
        <w:trPr>
          <w:trHeight w:hRule="exact"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</w:tc>
        <w:tc>
          <w:tcPr>
            <w:tcW w:w="7380" w:type="dxa"/>
            <w:vMerge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</w:tcPr>
          <w:p w:rsidR="00742AAC" w:rsidRPr="00F47F73" w:rsidRDefault="00742AAC" w:rsidP="00283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F7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:rsidR="00742AAC" w:rsidRPr="00F47F73" w:rsidRDefault="00742AAC" w:rsidP="00283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F7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</w:tcBorders>
          </w:tcPr>
          <w:p w:rsidR="00742AAC" w:rsidRPr="00F47F73" w:rsidRDefault="00742AAC" w:rsidP="00283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F7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</w:tcPr>
          <w:p w:rsidR="00742AAC" w:rsidRPr="00F47F73" w:rsidRDefault="00742AAC" w:rsidP="00283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F7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742AAC" w:rsidRPr="00F47F73" w:rsidRDefault="00B34DF6" w:rsidP="00283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742AAC" w:rsidRPr="00F47F73" w:rsidRDefault="00B34DF6" w:rsidP="00283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42AAC" w:rsidRPr="00F47F73" w:rsidRDefault="00B34DF6" w:rsidP="00283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742AAC" w:rsidRPr="00F47F73" w:rsidRDefault="00B34DF6" w:rsidP="00283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42AAC" w:rsidRPr="00F47F73" w:rsidRDefault="00B34DF6" w:rsidP="00283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10</w:t>
            </w:r>
          </w:p>
        </w:tc>
      </w:tr>
      <w:tr w:rsidR="00742AAC" w:rsidRPr="00F47F73" w:rsidTr="00B34DF6">
        <w:trPr>
          <w:trHeight w:hRule="exact"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</w:t>
            </w:r>
          </w:p>
        </w:tc>
        <w:tc>
          <w:tcPr>
            <w:tcW w:w="7380" w:type="dxa"/>
            <w:shd w:val="clear" w:color="auto" w:fill="auto"/>
          </w:tcPr>
          <w:p w:rsidR="00742AAC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Did the child get a </w:t>
            </w:r>
            <w:proofErr w:type="spellStart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x</w:t>
            </w:r>
            <w:proofErr w:type="spellEnd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assessment at triage? </w:t>
            </w:r>
          </w:p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</w:t>
            </w:r>
          </w:p>
        </w:tc>
        <w:tc>
          <w:tcPr>
            <w:tcW w:w="7380" w:type="dxa"/>
            <w:shd w:val="clear" w:color="auto" w:fill="auto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Did the child get a </w:t>
            </w:r>
            <w:proofErr w:type="spellStart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x</w:t>
            </w:r>
            <w:proofErr w:type="spellEnd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assessment on diagnosis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</w:t>
            </w:r>
          </w:p>
        </w:tc>
        <w:tc>
          <w:tcPr>
            <w:tcW w:w="7380" w:type="dxa"/>
            <w:shd w:val="clear" w:color="auto" w:fill="auto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Did the child have hypoxemia (SPO2 &lt; 90) at diagnosis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</w:t>
            </w:r>
          </w:p>
        </w:tc>
        <w:tc>
          <w:tcPr>
            <w:tcW w:w="7380" w:type="dxa"/>
            <w:shd w:val="clear" w:color="auto" w:fill="auto"/>
          </w:tcPr>
          <w:p w:rsidR="00742AAC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Was the child prescribed oxygen as part of the initial clinician’s </w:t>
            </w:r>
          </w:p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gramStart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order</w:t>
            </w:r>
            <w:proofErr w:type="gramEnd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at diagnosis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5</w:t>
            </w:r>
          </w:p>
        </w:tc>
        <w:tc>
          <w:tcPr>
            <w:tcW w:w="7380" w:type="dxa"/>
            <w:shd w:val="clear" w:color="auto" w:fill="auto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Did the child get a </w:t>
            </w:r>
            <w:proofErr w:type="spellStart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x</w:t>
            </w:r>
            <w:proofErr w:type="spellEnd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assessment at any point after diagnosis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6</w:t>
            </w:r>
          </w:p>
        </w:tc>
        <w:tc>
          <w:tcPr>
            <w:tcW w:w="7380" w:type="dxa"/>
            <w:shd w:val="clear" w:color="auto" w:fill="auto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Did the child have hypoxemia (SPO2 &lt; 90) at any point after diagnosis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</w:t>
            </w:r>
          </w:p>
        </w:tc>
        <w:tc>
          <w:tcPr>
            <w:tcW w:w="7380" w:type="dxa"/>
            <w:shd w:val="clear" w:color="auto" w:fill="auto"/>
          </w:tcPr>
          <w:p w:rsidR="00742AAC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Was the child prescribed oxygen at any time (including at diagnosis) </w:t>
            </w:r>
          </w:p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gramStart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during</w:t>
            </w:r>
            <w:proofErr w:type="gramEnd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the stay (emergency and/or IPD)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8</w:t>
            </w:r>
          </w:p>
        </w:tc>
        <w:tc>
          <w:tcPr>
            <w:tcW w:w="7380" w:type="dxa"/>
          </w:tcPr>
          <w:p w:rsidR="00742AAC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7, does the prescription state the mode of delivery of oxygen?</w:t>
            </w:r>
          </w:p>
          <w:p w:rsidR="00742AAC" w:rsidRPr="00F47F73" w:rsidRDefault="00742AAC" w:rsidP="0074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(Nasal prong, Catheter or Facemask) 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</w:t>
            </w:r>
          </w:p>
        </w:tc>
        <w:tc>
          <w:tcPr>
            <w:tcW w:w="738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7, does the prescription state flow rate?</w:t>
            </w:r>
            <w:r w:rsidR="00B34DF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0</w:t>
            </w:r>
          </w:p>
        </w:tc>
        <w:tc>
          <w:tcPr>
            <w:tcW w:w="738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7, does the prescription mention target SPO2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1</w:t>
            </w:r>
          </w:p>
        </w:tc>
        <w:tc>
          <w:tcPr>
            <w:tcW w:w="738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7, did the prescriber mention frequency of monitoring SPO2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742AAC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2</w:t>
            </w:r>
          </w:p>
        </w:tc>
        <w:tc>
          <w:tcPr>
            <w:tcW w:w="738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7, did the child actually receive oxygen?</w:t>
            </w:r>
            <w:r w:rsidR="00B34DF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742AAC" w:rsidRPr="00F47F73" w:rsidTr="00B34DF6">
        <w:trPr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742AAC" w:rsidRPr="00F47F73" w:rsidRDefault="00B34DF6" w:rsidP="00F47F73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3</w:t>
            </w:r>
          </w:p>
        </w:tc>
        <w:tc>
          <w:tcPr>
            <w:tcW w:w="738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as the oxygen therapy stopped after at least two records of SPO2 &gt; 90%?</w:t>
            </w:r>
          </w:p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:rsidR="00742AAC" w:rsidRPr="00F47F73" w:rsidRDefault="00742AAC" w:rsidP="00F47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</w:tbl>
    <w:p w:rsidR="003A46D0" w:rsidRDefault="003A46D0"/>
    <w:sectPr w:rsidR="003A46D0" w:rsidSect="00F47F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F73"/>
    <w:rsid w:val="00004964"/>
    <w:rsid w:val="001A3D93"/>
    <w:rsid w:val="003A46D0"/>
    <w:rsid w:val="00742AAC"/>
    <w:rsid w:val="00AB1C23"/>
    <w:rsid w:val="00B34DF6"/>
    <w:rsid w:val="00C06421"/>
    <w:rsid w:val="00F47F73"/>
    <w:rsid w:val="00F9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F47F7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F47F7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gegn Tumbule</dc:creator>
  <cp:lastModifiedBy>Alemayehu Berhanu</cp:lastModifiedBy>
  <cp:revision>3</cp:revision>
  <dcterms:created xsi:type="dcterms:W3CDTF">2018-05-02T13:16:00Z</dcterms:created>
  <dcterms:modified xsi:type="dcterms:W3CDTF">2018-05-02T13:53:00Z</dcterms:modified>
</cp:coreProperties>
</file>